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BC2E" w14:textId="1D375C7E" w:rsidR="00B56CFE" w:rsidRPr="00CF40B8" w:rsidRDefault="00231063" w:rsidP="00B56CFE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0B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5E02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</w:t>
      </w:r>
      <w:r w:rsidR="00B56CFE" w:rsidRPr="00CF40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zation of motor phenotype in C9Pos and C9Neg patients. </w:t>
      </w:r>
      <w:r w:rsidR="00B56CFE" w:rsidRPr="00CF40B8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Distribution of total 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40B8"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= 0.010) 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56CFE" w:rsidRPr="00CF40B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), bulbar 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40B8"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= 0.005) 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56CFE" w:rsidRPr="00CF40B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) and spinal 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40B8"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= 0.016) 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56CFE" w:rsidRPr="00CF40B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PUMNS values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, MRC score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F40B8"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= NS)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56CFE" w:rsidRPr="00CF40B8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 LMN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>value (</w:t>
      </w:r>
      <w:r w:rsidR="00CF40B8"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= NS)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56CFE" w:rsidRPr="00CF40B8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) in C9Pos and C9Neg patients. For each group, the bold line shows the median, the grey box includes the middle 50% of the data and the whiskers show the minimum and the maximum values. Empty circle represents outliers. Kruskal-Wallis for independent samples.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br/>
        <w:t>Abbreviations: C9Pos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F40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6CFE" w:rsidRPr="00CF40B8">
        <w:rPr>
          <w:rFonts w:ascii="Times New Roman" w:hAnsi="Times New Roman" w:cs="Times New Roman"/>
          <w:sz w:val="24"/>
          <w:szCs w:val="24"/>
          <w:lang w:val="en-US"/>
        </w:rPr>
        <w:t>patients carrying C9orf72 repeat expansion; C9Neg= patients</w:t>
      </w:r>
      <w:r w:rsidR="00B56CFE" w:rsidRPr="00CF40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out C9orf72 repeat expansion</w:t>
      </w:r>
      <w:r w:rsidR="00CF40B8">
        <w:rPr>
          <w:rFonts w:ascii="Times New Roman" w:hAnsi="Times New Roman" w:cs="Times New Roman"/>
          <w:bCs/>
          <w:sz w:val="24"/>
          <w:szCs w:val="24"/>
          <w:lang w:val="en-US"/>
        </w:rPr>
        <w:t>; PUMNS = Penn Upper Motor Neuron Score; MRC = Medical Research Council; LMNS = Lower Motor Neuron Score.</w:t>
      </w:r>
    </w:p>
    <w:p w14:paraId="1B54DD20" w14:textId="6455C219" w:rsidR="00D31404" w:rsidRDefault="00B56CFE">
      <w:pPr>
        <w:rPr>
          <w:lang w:val="en-US"/>
        </w:rPr>
      </w:pPr>
      <w:r>
        <w:rPr>
          <w:lang w:val="en-US"/>
        </w:rPr>
        <w:t xml:space="preserve">  </w:t>
      </w:r>
    </w:p>
    <w:p w14:paraId="2AA3FD20" w14:textId="77777777" w:rsidR="00B56CFE" w:rsidRPr="00193345" w:rsidRDefault="00B56CFE" w:rsidP="00B56CFE">
      <w:pPr>
        <w:spacing w:after="160" w:line="259" w:lineRule="auto"/>
        <w:jc w:val="both"/>
        <w:rPr>
          <w:rFonts w:ascii="Arial" w:hAnsi="Arial" w:cs="Arial"/>
          <w:lang w:val="en-US"/>
        </w:rPr>
      </w:pP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326F4B" wp14:editId="59E472B3">
                <wp:simplePos x="0" y="0"/>
                <wp:positionH relativeFrom="column">
                  <wp:posOffset>3574415</wp:posOffset>
                </wp:positionH>
                <wp:positionV relativeFrom="paragraph">
                  <wp:posOffset>2010410</wp:posOffset>
                </wp:positionV>
                <wp:extent cx="349250" cy="251460"/>
                <wp:effectExtent l="0" t="0" r="0" b="0"/>
                <wp:wrapNone/>
                <wp:docPr id="20" name="Casella di tes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248F26" w14:textId="77777777" w:rsidR="00B56CFE" w:rsidRPr="00403D2F" w:rsidRDefault="00B56CFE" w:rsidP="00B56CF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0326F4B" id="_x0000_t202" coordsize="21600,21600" o:spt="202" path="m,l,21600r21600,l21600,xe">
                <v:stroke joinstyle="miter"/>
                <v:path gradientshapeok="t" o:connecttype="rect"/>
              </v:shapetype>
              <v:shape id="Casella di testo 20" o:spid="_x0000_s1026" type="#_x0000_t202" style="position:absolute;left:0;text-align:left;margin-left:281.45pt;margin-top:158.3pt;width:27.5pt;height:19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gjrNgIAAGQEAAAOAAAAZHJzL2Uyb0RvYy54bWysVN9P2zAQfp+0/8Hy+0hbCoOIFHWgTpMQ&#10;IJWJZ9dxSCTH59luk+6v32cnpYztaVoenDvf5X58312urvtWs51yviFT8OnJhDNlJJWNeSn496fV&#10;pwvOfBCmFJqMKvheeX69+PjhqrO5mlFNulSOIYjxeWcLXodg8yzzslat8CdklYGxIteKANW9ZKUT&#10;HaK3OptNJudZR660jqTyHre3g5EvUvyqUjI8VJVXgemCo7aQTpfOTTyzxZXIX5ywdSPHMsQ/VNGK&#10;xiDpa6hbEQTbuuaPUG0jHXmqwomkNqOqaqRKPaCb6eRdN+taWJV6ATjevsLk/19Yeb9b20fHQv+F&#10;ehAYAemszz0uYz995dr4RqUMdkC4f4VN9YFJXJ7OL2dnsEiYZmfT+XmCNTt+bJ0PXxW1LAoFd2Al&#10;gSV2dz4gIVwPLjGXJ92Uq0brpOz9jXZsJ0AgeC+p40wLH3BZ8FV6Ys0I8dtn2rCu4OenqCtGMRTj&#10;DX7awP3YY5RCv+nHxjdU7oGHo2FUvJWrBlXfIeWjcJgNNIp5Dw84Kk1IQqPEWU3u59/uoz8og5Wz&#10;DrNWcP9jK5xCJ98MyLyczudxOJMyP/s8g+LeWjZvLWbb3hDQmGKzrExi9A/6IFaO2mesxTJmhUkY&#10;idwFDwfxJgwbgLWSarlMThhHK8KdWVsZQ0fQIidP/bNwdiQugPF7OkylyN/xN/gOcC+3gaomkRsB&#10;HlAdcccoJ8LGtYu78lZPXsefw+IXAAAA//8DAFBLAwQUAAYACAAAACEA9QXyTeEAAAALAQAADwAA&#10;AGRycy9kb3ducmV2LnhtbEyPwU7DMBBE70j8g7VI3KiTIkwJcSqEQFCpUUtA4urGSxKI7ch2m9Cv&#10;ZznBcWeeZmfy5WR6dkAfOmclpLMEGNra6c42Et5eHy8WwEJUVqveWZTwjQGWxelJrjLtRvuChyo2&#10;jEJsyJSENsYh4zzULRoVZm5AS96H80ZFOn3DtVcjhZuez5NEcKM6Sx9aNeB9i/VXtTcS3sfqyW9W&#10;q8/t8FweN8eqXONDKeX52XR3CyziFP9g+K1P1aGgTju3tzqwXsKVmN8QKuEyFQIYESK9JmVHCnnA&#10;i5z/31D8AAAA//8DAFBLAQItABQABgAIAAAAIQC2gziS/gAAAOEBAAATAAAAAAAAAAAAAAAAAAAA&#10;AABbQ29udGVudF9UeXBlc10ueG1sUEsBAi0AFAAGAAgAAAAhADj9If/WAAAAlAEAAAsAAAAAAAAA&#10;AAAAAAAALwEAAF9yZWxzLy5yZWxzUEsBAi0AFAAGAAgAAAAhACECCOs2AgAAZAQAAA4AAAAAAAAA&#10;AAAAAAAALgIAAGRycy9lMm9Eb2MueG1sUEsBAi0AFAAGAAgAAAAhAPUF8k3hAAAACwEAAA8AAAAA&#10;AAAAAAAAAAAAkAQAAGRycy9kb3ducmV2LnhtbFBLBQYAAAAABAAEAPMAAACeBQAAAAA=&#10;" fillcolor="window" stroked="f" strokeweight=".5pt">
                <v:textbox>
                  <w:txbxContent>
                    <w:p w14:paraId="7D248F26" w14:textId="77777777" w:rsidR="00B56CFE" w:rsidRPr="00403D2F" w:rsidRDefault="00B56CFE" w:rsidP="00B56CFE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1130F1" wp14:editId="2A8F6751">
                <wp:simplePos x="0" y="0"/>
                <wp:positionH relativeFrom="column">
                  <wp:posOffset>1701165</wp:posOffset>
                </wp:positionH>
                <wp:positionV relativeFrom="paragraph">
                  <wp:posOffset>2004060</wp:posOffset>
                </wp:positionV>
                <wp:extent cx="355600" cy="251460"/>
                <wp:effectExtent l="0" t="0" r="6350" b="0"/>
                <wp:wrapNone/>
                <wp:docPr id="19" name="Casella di tes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82C6F5" w14:textId="77777777" w:rsidR="00B56CFE" w:rsidRPr="00403D2F" w:rsidRDefault="00B56CFE" w:rsidP="00B56CF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1130F1" id="Casella di testo 19" o:spid="_x0000_s1027" type="#_x0000_t202" style="position:absolute;left:0;text-align:left;margin-left:133.95pt;margin-top:157.8pt;width:28pt;height:19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XN+OAIAAGsEAAAOAAAAZHJzL2Uyb0RvYy54bWysVEuP2jAQvlfqf7B8Lwks0DYirCgrqkpo&#10;dyW22rNxbGLJ8bi2IaG/vmOHV7c9VeVgZjzjeXzfTGb3XaPJQTivwJR0OMgpEYZDpcyupN9fVh8+&#10;UeIDMxXTYERJj8LT+/n7d7PWFmIENehKOIJBjC9aW9I6BFtkmee1aJgfgBUGjRJcwwKqbpdVjrUY&#10;vdHZKM+nWQuusg648B5vH3ojnaf4UgoenqT0IhBdUqwtpNOlcxvPbD5jxc4xWyt+KoP9QxUNUwaT&#10;XkI9sMDI3qk/QjWKO/Agw4BDk4GUiovUA3YzzN90s6mZFakXBMfbC0z+/4Xlj4eNfXYkdF+gQwIj&#10;IK31hcfL2E8nXRP/sVKCdoTweIFNdIFwvLybTKY5WjiaRpPheJpgza6PrfPhq4CGRKGkDllJYLHD&#10;2gdMiK5nl5jLg1bVSmmdlKNfakcODAlE3itoKdHMB7ws6Sr9Ys0Y4rdn2pC2pNO7SZ4yGYjxej9t&#10;0P3aY5RCt+2Iqm7630J1RFgc9BPjLV8pLH6NmZ+ZwxHBfnHswxMeUgPmgpNESQ3u59/uoz8yh1ZK&#10;Why5kvofe+YENvTNIKefh+NxnNGkjCcfR6i4W8v21mL2zRIQlCEumOVJjP5Bn0XpoHnF7VjErGhi&#10;hmPukoazuAz9IuB2cbFYJCecSsvC2mwsj6EjA5Gal+6VOXviLyDxj3AeTla8obH3jS8NLPYBpEoc&#10;R5x7VE/w40Qn3k7bF1fmVk9e12/E/BcAAAD//wMAUEsDBBQABgAIAAAAIQBPpYKE4gAAAAsBAAAP&#10;AAAAZHJzL2Rvd25yZXYueG1sTI9NT4QwEIbvJv6HZky8uWUhoCJlY4xGN1myiiZeu3QElLak7S64&#10;v97xpLf5ePLOM8Vq1gM7oPO9NQKWiwgYmsaq3rQC3l4fLq6A+SCNkoM1KOAbPazK05NC5spO5gUP&#10;dWgZhRifSwFdCGPOuW861NIv7IiGdh/WaRmodS1XTk4UrgceR1HGtewNXejkiHcdNl/1Xgt4n+pH&#10;t12vP5/Hp+q4PdbVBu8rIc7P5tsbYAHn8AfDrz6pQ0lOO7s3yrNBQJxdXhMqIFmmGTAikjihyY6K&#10;NI2BlwX//0P5AwAA//8DAFBLAQItABQABgAIAAAAIQC2gziS/gAAAOEBAAATAAAAAAAAAAAAAAAA&#10;AAAAAABbQ29udGVudF9UeXBlc10ueG1sUEsBAi0AFAAGAAgAAAAhADj9If/WAAAAlAEAAAsAAAAA&#10;AAAAAAAAAAAALwEAAF9yZWxzLy5yZWxzUEsBAi0AFAAGAAgAAAAhANzNc344AgAAawQAAA4AAAAA&#10;AAAAAAAAAAAALgIAAGRycy9lMm9Eb2MueG1sUEsBAi0AFAAGAAgAAAAhAE+lgoTiAAAACwEAAA8A&#10;AAAAAAAAAAAAAAAAkgQAAGRycy9kb3ducmV2LnhtbFBLBQYAAAAABAAEAPMAAAChBQAAAAA=&#10;" fillcolor="window" stroked="f" strokeweight=".5pt">
                <v:textbox>
                  <w:txbxContent>
                    <w:p w14:paraId="2582C6F5" w14:textId="77777777" w:rsidR="00B56CFE" w:rsidRPr="00403D2F" w:rsidRDefault="00B56CFE" w:rsidP="00B56CFE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7B5921" wp14:editId="49172480">
                <wp:simplePos x="0" y="0"/>
                <wp:positionH relativeFrom="column">
                  <wp:posOffset>5231765</wp:posOffset>
                </wp:positionH>
                <wp:positionV relativeFrom="paragraph">
                  <wp:posOffset>187960</wp:posOffset>
                </wp:positionV>
                <wp:extent cx="368300" cy="251460"/>
                <wp:effectExtent l="0" t="0" r="0" b="0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3F0398" w14:textId="77777777" w:rsidR="00B56CFE" w:rsidRPr="00403D2F" w:rsidRDefault="00B56CFE" w:rsidP="00B56CF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7B5921" id="Casella di testo 6" o:spid="_x0000_s1028" type="#_x0000_t202" style="position:absolute;left:0;text-align:left;margin-left:411.95pt;margin-top:14.8pt;width:29pt;height:19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t/LOgIAAGsEAAAOAAAAZHJzL2Uyb0RvYy54bWysVE1v2zAMvQ/YfxB0X+18NGuDOEWWIsOA&#10;oi2QDj0rshwbkEVNUmJnv35PStJ23U7DclBIkeLHe6RnN32r2V4535Ap+OAi50wZSWVjtgX//rT6&#10;dMWZD8KUQpNRBT8oz2/mHz/MOjtVQ6pJl8oxBDF+2tmC1yHYaZZ5WatW+AuyysBYkWtFgOq2WelE&#10;h+itzoZ5Psk6cqV1JJX3uL09Gvk8xa8qJcNDVXkVmC44agvpdOncxDObz8R064StG3kqQ/xDFa1o&#10;DJK+hLoVQbCda/4I1TbSkacqXEhqM6qqRqrUA7oZ5O+6WdfCqtQLwPH2BSb//8LK+/3aPjoW+i/U&#10;g8AISGf91OMy9tNXro3/qJTBDggPL7CpPjCJy9HkapTDImEaXg7GkwRr9vrYOh++KmpZFAruwEoC&#10;S+zvfEBCuJ5dYi5PuilXjdZJOfildmwvQCB4L6njTAsfcFnwVfrFmhHit2fasK7gk9FlnjIZivGO&#10;ftrA/bXHKIV+07OmRPnn/jdUHgCLo+PEeCtXDYq/Q+ZH4TAi6BdjHx5wVJqQi04SZzW5n3+7j/5g&#10;DlbOOoxcwf2PnXAKDX0z4PR6MB7HGU3K+PLzEIp7a9m8tZhduySAMsCCWZnE6B/0Wawctc/YjkXM&#10;CpMwErkLHs7iMhwXAdsl1WKRnDCVVoQ7s7Yyho4MRGqe+mfh7Im/AOLv6TycYvqOxqNvfGlosQtU&#10;NYnjiPMR1RP8mOjE22n74sq81ZPX6zdi/gsAAP//AwBQSwMEFAAGAAgAAAAhAMffvpzhAAAACQEA&#10;AA8AAABkcnMvZG93bnJldi54bWxMj8FKw0AQhu+C77CM4M1uGiEkMZsiomjBUE0LXrfZMYlmd8Pu&#10;tol9+o4nPc7Mxz/fX6xmPbAjOt9bI2C5iIChaazqTStgt326SYH5II2SgzUo4Ac9rMrLi0Lmyk7m&#10;HY91aBmFGJ9LAV0IY865bzrU0i/siIZun9ZpGWh0LVdOThSuBx5HUcK17A196OSIDx023/VBC/iY&#10;6me3Wa+/3saX6rQ51dUrPlZCXF/N93fAAs7hD4ZffVKHkpz29mCUZ4OANL7NCBUQZwkwAtJ0SYu9&#10;gCSLgZcF/9+gPAMAAP//AwBQSwECLQAUAAYACAAAACEAtoM4kv4AAADhAQAAEwAAAAAAAAAAAAAA&#10;AAAAAAAAW0NvbnRlbnRfVHlwZXNdLnhtbFBLAQItABQABgAIAAAAIQA4/SH/1gAAAJQBAAALAAAA&#10;AAAAAAAAAAAAAC8BAABfcmVscy8ucmVsc1BLAQItABQABgAIAAAAIQAU3t/LOgIAAGsEAAAOAAAA&#10;AAAAAAAAAAAAAC4CAABkcnMvZTJvRG9jLnhtbFBLAQItABQABgAIAAAAIQDH376c4QAAAAkBAAAP&#10;AAAAAAAAAAAAAAAAAJQEAABkcnMvZG93bnJldi54bWxQSwUGAAAAAAQABADzAAAAogUAAAAA&#10;" fillcolor="window" stroked="f" strokeweight=".5pt">
                <v:textbox>
                  <w:txbxContent>
                    <w:p w14:paraId="103F0398" w14:textId="77777777" w:rsidR="00B56CFE" w:rsidRPr="00403D2F" w:rsidRDefault="00B56CFE" w:rsidP="00B56CFE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E0105A" wp14:editId="09E01BF9">
                <wp:simplePos x="0" y="0"/>
                <wp:positionH relativeFrom="column">
                  <wp:posOffset>3504565</wp:posOffset>
                </wp:positionH>
                <wp:positionV relativeFrom="paragraph">
                  <wp:posOffset>168910</wp:posOffset>
                </wp:positionV>
                <wp:extent cx="368300" cy="251460"/>
                <wp:effectExtent l="0" t="0" r="0" b="0"/>
                <wp:wrapNone/>
                <wp:docPr id="22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C2E0BB" w14:textId="77777777" w:rsidR="00B56CFE" w:rsidRPr="00403D2F" w:rsidRDefault="00B56CFE" w:rsidP="00B56CF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E0105A" id="Casella di testo 22" o:spid="_x0000_s1029" type="#_x0000_t202" style="position:absolute;left:0;text-align:left;margin-left:275.95pt;margin-top:13.3pt;width:29pt;height:19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JAeOgIAAGsEAAAOAAAAZHJzL2Uyb0RvYy54bWysVE1v2zAMvQ/YfxB0X+18NGuDOEWWIsOA&#10;oi2QDj0rshwbkEVNUmJnv35PStJ23U7DclBIkeLHe6RnN32r2V4535Ap+OAi50wZSWVjtgX//rT6&#10;dMWZD8KUQpNRBT8oz2/mHz/MOjtVQ6pJl8oxBDF+2tmC1yHYaZZ5WatW+AuyysBYkWtFgOq2WelE&#10;h+itzoZ5Psk6cqV1JJX3uL09Gvk8xa8qJcNDVXkVmC44agvpdOncxDObz8R064StG3kqQ/xDFa1o&#10;DJK+hLoVQbCda/4I1TbSkacqXEhqM6qqRqrUA7oZ5O+6WdfCqtQLwPH2BSb//8LK+/3aPjoW+i/U&#10;g8AISGf91OMy9tNXro3/qJTBDggPL7CpPjCJy9HkapTDImEaXg7GkwRr9vrYOh++KmpZFAruwEoC&#10;S+zvfEBCuJ5dYi5PuilXjdZJOfildmwvQCB4L6njTAsfcFnwVfrFmhHit2fasK7gk9FlnjIZivGO&#10;ftrA/bXHKIV+07OmRCvn/jdUHgCLo+PEeCtXDYq/Q+ZH4TAi6BdjHx5wVJqQi04SZzW5n3+7j/5g&#10;DlbOOoxcwf2PnXAKDX0z4PR6MB7HGU3K+PLzEIp7a9m8tZhduySAMsCCWZnE6B/0Wawctc/YjkXM&#10;CpMwErkLHs7iMhwXAdsl1WKRnDCVVoQ7s7Yyho4MRGqe+mfh7Im/AOLv6TycYvqOxqNvfGlosQtU&#10;NYnjiPMR1RP8mOjE22n74sq81ZPX6zdi/gsAAP//AwBQSwMEFAAGAAgAAAAhAEf3ZMjgAAAACQEA&#10;AA8AAABkcnMvZG93bnJldi54bWxMj11LwzAUhu8F/0M4gncuXWHB1aZDRNGBZdoNvM2aY1ttkpJk&#10;a92v3/FK787Hw3uek68m07Mj+tA5K2E+S4ChrZ3ubCNht326uQUWorJa9c6ihB8MsCouL3KVaTfa&#10;dzxWsWEUYkOmJLQxDhnnoW7RqDBzA1rafTpvVKTWN1x7NVK46XmaJIIb1Vm60KoBH1qsv6uDkfAx&#10;Vs9+s15/vQ0v5WlzqspXfCylvL6a7u+ARZziHwy/+qQOBTnt3cHqwHoJi8V8SaiEVAhgBIhkSYM9&#10;FSIFXuT8/wfFGQAA//8DAFBLAQItABQABgAIAAAAIQC2gziS/gAAAOEBAAATAAAAAAAAAAAAAAAA&#10;AAAAAABbQ29udGVudF9UeXBlc10ueG1sUEsBAi0AFAAGAAgAAAAhADj9If/WAAAAlAEAAAsAAAAA&#10;AAAAAAAAAAAALwEAAF9yZWxzLy5yZWxzUEsBAi0AFAAGAAgAAAAhAGtskB46AgAAawQAAA4AAAAA&#10;AAAAAAAAAAAALgIAAGRycy9lMm9Eb2MueG1sUEsBAi0AFAAGAAgAAAAhAEf3ZMjgAAAACQEAAA8A&#10;AAAAAAAAAAAAAAAAlAQAAGRycy9kb3ducmV2LnhtbFBLBQYAAAAABAAEAPMAAAChBQAAAAA=&#10;" fillcolor="window" stroked="f" strokeweight=".5pt">
                <v:textbox>
                  <w:txbxContent>
                    <w:p w14:paraId="3FC2E0BB" w14:textId="77777777" w:rsidR="00B56CFE" w:rsidRPr="00403D2F" w:rsidRDefault="00B56CFE" w:rsidP="00B56CFE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9DD9AC" wp14:editId="43B4A0DB">
                <wp:simplePos x="0" y="0"/>
                <wp:positionH relativeFrom="column">
                  <wp:posOffset>1720215</wp:posOffset>
                </wp:positionH>
                <wp:positionV relativeFrom="paragraph">
                  <wp:posOffset>162560</wp:posOffset>
                </wp:positionV>
                <wp:extent cx="368300" cy="251460"/>
                <wp:effectExtent l="0" t="0" r="0" b="0"/>
                <wp:wrapNone/>
                <wp:docPr id="21" name="Casella di tes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87D4B5" w14:textId="77777777" w:rsidR="00B56CFE" w:rsidRPr="00403D2F" w:rsidRDefault="00B56CFE" w:rsidP="00B56CF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9DD9AC" id="Casella di testo 21" o:spid="_x0000_s1030" type="#_x0000_t202" style="position:absolute;left:0;text-align:left;margin-left:135.45pt;margin-top:12.8pt;width:29pt;height:19.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e1ZOQIAAGsEAAAOAAAAZHJzL2Uyb0RvYy54bWysVEtv2zAMvg/YfxB0X+w81wZxiixFhgFB&#10;WyAdelZkKRYgi5qkxM5+/Sg5r3U7DctBIUWKj+8jPXtoa00OwnkFpqD9Xk6JMBxKZXYF/f66+nRH&#10;iQ/MlEyDEQU9Ck8f5h8/zBo7FQOoQJfCEQxi/LSxBa1CsNMs87wSNfM9sMKgUYKrWUDV7bLSsQaj&#10;1zob5Pkka8CV1gEX3uPtY2ek8xRfSsHDs5ReBKILirWFdLp0buOZzWdsunPMVoqfymD/UEXNlMGk&#10;l1CPLDCyd+qPULXiDjzI0ONQZyCl4iL1gN3083fdbCpmReoFwfH2ApP/f2H502FjXxwJ7RdokcAI&#10;SGP91ONl7KeVro7/WClBO0J4vMAm2kA4Xg4nd8McLRxNg3F/NEmwZtfH1vnwVUBNolBQh6wksNhh&#10;7QMmRNezS8zlQatypbROytEvtSMHhgQi7yU0lGjmA14WdJV+sWYM8dszbUhT0MlwnKdMBmK8zk8b&#10;dL/2GKXQbluiyoKOzv1voTwiLA66ifGWrxQWv8bML8zhiGC/OPbhGQ+pAXPBSaKkAvfzb/fRH5lD&#10;KyUNjlxB/Y89cwIb+maQ0/v+aBRnNCmj8ecBKu7Wsr21mH29BASljwtmeRKjf9BnUTqo33A7FjEr&#10;mpjhmLug4SwuQ7cIuF1cLBbJCafSsrA2G8tj6MhApOa1fWPOnvgLSPwTnIeTTd/R2PnGlwYW+wBS&#10;JY4jzh2qJ/hxohNvp+2LK3OrJ6/rN2L+CwAA//8DAFBLAwQUAAYACAAAACEAgIzuruEAAAAJAQAA&#10;DwAAAGRycy9kb3ducmV2LnhtbEyPTUvDQBCG74L/YRnBm90YaWxjNkVE0YKhNgpet8mYRLOzYXfb&#10;xP56x5Pe5uPhnWey1WR6cUDnO0sKLmcRCKTK1h01Ct5eHy4WIHzQVOveEir4Rg+r/PQk02ltR9ri&#10;oQyN4BDyqVbQhjCkUvqqRaP9zA5IvPuwzujArWtk7fTI4aaXcRQl0uiO+EKrB7xrsfoq90bB+1g+&#10;us16/fkyPBXHzbEsnvG+UOr8bLq9ARFwCn8w/OqzOuTstLN7qr3oFcTX0ZJRLuYJCAau4gUPdgqS&#10;eQwyz+T/D/IfAAAA//8DAFBLAQItABQABgAIAAAAIQC2gziS/gAAAOEBAAATAAAAAAAAAAAAAAAA&#10;AAAAAABbQ29udGVudF9UeXBlc10ueG1sUEsBAi0AFAAGAAgAAAAhADj9If/WAAAAlAEAAAsAAAAA&#10;AAAAAAAAAAAALwEAAF9yZWxzLy5yZWxzUEsBAi0AFAAGAAgAAAAhANV57Vk5AgAAawQAAA4AAAAA&#10;AAAAAAAAAAAALgIAAGRycy9lMm9Eb2MueG1sUEsBAi0AFAAGAAgAAAAhAICM7q7hAAAACQEAAA8A&#10;AAAAAAAAAAAAAAAAkwQAAGRycy9kb3ducmV2LnhtbFBLBQYAAAAABAAEAPMAAAChBQAAAAA=&#10;" fillcolor="window" stroked="f" strokeweight=".5pt">
                <v:textbox>
                  <w:txbxContent>
                    <w:p w14:paraId="1A87D4B5" w14:textId="77777777" w:rsidR="00B56CFE" w:rsidRPr="00403D2F" w:rsidRDefault="00B56CFE" w:rsidP="00B56CFE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93345">
        <w:rPr>
          <w:rFonts w:ascii="Arial" w:hAnsi="Arial" w:cs="Arial"/>
          <w:noProof/>
          <w:lang w:val="en-US"/>
        </w:rPr>
        <w:drawing>
          <wp:inline distT="0" distB="0" distL="0" distR="0" wp14:anchorId="038BD7B1" wp14:editId="26DE4485">
            <wp:extent cx="1993265" cy="1974215"/>
            <wp:effectExtent l="0" t="0" r="6985" b="6985"/>
            <wp:docPr id="418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93684" cy="19746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93345">
        <w:rPr>
          <w:rFonts w:ascii="Arial" w:hAnsi="Arial" w:cs="Arial"/>
          <w:noProof/>
          <w:lang w:val="en-US"/>
        </w:rPr>
        <w:drawing>
          <wp:inline distT="0" distB="0" distL="0" distR="0" wp14:anchorId="37F76408" wp14:editId="28C545D9">
            <wp:extent cx="1828800" cy="1866900"/>
            <wp:effectExtent l="0" t="0" r="0" b="0"/>
            <wp:docPr id="4188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6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93345">
        <w:rPr>
          <w:rFonts w:ascii="Arial" w:hAnsi="Arial" w:cs="Arial"/>
          <w:noProof/>
          <w:lang w:val="en-US"/>
        </w:rPr>
        <w:drawing>
          <wp:inline distT="0" distB="0" distL="0" distR="0" wp14:anchorId="33155F7D" wp14:editId="55FD0717">
            <wp:extent cx="1784350" cy="1790700"/>
            <wp:effectExtent l="0" t="0" r="6350" b="0"/>
            <wp:docPr id="418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435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93345">
        <w:rPr>
          <w:rFonts w:ascii="Arial" w:hAnsi="Arial" w:cs="Arial"/>
          <w:lang w:val="en-US"/>
        </w:rPr>
        <w:t xml:space="preserve"> </w:t>
      </w:r>
      <w:r w:rsidRPr="00193345">
        <w:rPr>
          <w:rFonts w:ascii="Arial" w:hAnsi="Arial" w:cs="Arial"/>
          <w:noProof/>
          <w:lang w:val="en-US"/>
        </w:rPr>
        <w:drawing>
          <wp:inline distT="0" distB="0" distL="0" distR="0" wp14:anchorId="6705DE89" wp14:editId="67371E29">
            <wp:extent cx="1936750" cy="1816100"/>
            <wp:effectExtent l="0" t="0" r="6350" b="0"/>
            <wp:docPr id="419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7206" cy="1816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93345">
        <w:rPr>
          <w:rFonts w:ascii="Arial" w:hAnsi="Arial" w:cs="Arial"/>
          <w:lang w:val="en-US"/>
        </w:rPr>
        <w:t xml:space="preserve"> </w:t>
      </w:r>
      <w:r w:rsidRPr="00193345">
        <w:rPr>
          <w:rFonts w:ascii="Arial" w:hAnsi="Arial" w:cs="Arial"/>
          <w:noProof/>
          <w:lang w:val="en-US"/>
        </w:rPr>
        <w:drawing>
          <wp:inline distT="0" distB="0" distL="0" distR="0" wp14:anchorId="488CF66B" wp14:editId="62D63372">
            <wp:extent cx="1873250" cy="1841500"/>
            <wp:effectExtent l="0" t="0" r="0" b="6350"/>
            <wp:docPr id="419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73677" cy="1841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04298D" w14:textId="3449D7B2" w:rsidR="00B56CFE" w:rsidRDefault="00B56CFE">
      <w:pPr>
        <w:rPr>
          <w:lang w:val="en-US"/>
        </w:rPr>
      </w:pPr>
    </w:p>
    <w:p w14:paraId="0FE4A8D9" w14:textId="522E56DC" w:rsidR="005E0247" w:rsidRDefault="005E0247">
      <w:pPr>
        <w:rPr>
          <w:lang w:val="en-US"/>
        </w:rPr>
      </w:pPr>
    </w:p>
    <w:p w14:paraId="56C72171" w14:textId="305ADEFE" w:rsidR="005E0247" w:rsidRDefault="005E0247">
      <w:pPr>
        <w:rPr>
          <w:lang w:val="en-US"/>
        </w:rPr>
      </w:pPr>
    </w:p>
    <w:p w14:paraId="2929822D" w14:textId="3873D243" w:rsidR="005E0247" w:rsidRDefault="005E0247">
      <w:pPr>
        <w:rPr>
          <w:lang w:val="en-US"/>
        </w:rPr>
      </w:pPr>
    </w:p>
    <w:p w14:paraId="4E562CFB" w14:textId="5B086E73" w:rsidR="005E0247" w:rsidRDefault="005E0247">
      <w:pPr>
        <w:rPr>
          <w:lang w:val="en-US"/>
        </w:rPr>
      </w:pPr>
    </w:p>
    <w:p w14:paraId="6D8226BD" w14:textId="35150F41" w:rsidR="005E0247" w:rsidRDefault="005E0247">
      <w:pPr>
        <w:rPr>
          <w:lang w:val="en-US"/>
        </w:rPr>
      </w:pPr>
    </w:p>
    <w:p w14:paraId="03F70E5A" w14:textId="37EE4F17" w:rsidR="005E0247" w:rsidRDefault="005E0247">
      <w:pPr>
        <w:rPr>
          <w:lang w:val="en-US"/>
        </w:rPr>
      </w:pPr>
    </w:p>
    <w:p w14:paraId="4C5CE844" w14:textId="23475A69" w:rsidR="005E0247" w:rsidRDefault="005E0247">
      <w:pPr>
        <w:rPr>
          <w:lang w:val="en-US"/>
        </w:rPr>
      </w:pPr>
    </w:p>
    <w:p w14:paraId="03644298" w14:textId="385B6988" w:rsidR="005E0247" w:rsidRDefault="005E0247">
      <w:pPr>
        <w:rPr>
          <w:lang w:val="en-US"/>
        </w:rPr>
      </w:pPr>
    </w:p>
    <w:p w14:paraId="105EC52D" w14:textId="08C809EF" w:rsidR="005E0247" w:rsidRPr="00684A21" w:rsidRDefault="005E0247" w:rsidP="005E024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zation of behavioral phenotype in C9Pos and C9Neg patients.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FBI part A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NS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FBI part B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09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), 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 total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NS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BDI-II cognitive affectiv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18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BDI-II somatic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42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BDI-II </w:t>
      </w:r>
      <w:proofErr w:type="gramStart"/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total</w:t>
      </w:r>
      <w:proofErr w:type="gramEnd"/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15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), STA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Y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08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) and STA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Y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40B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33)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) scores in C9Pos and C9Neg patients.</w:t>
      </w:r>
      <w:r w:rsidRPr="00684A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For each group, the bold line shows the median, the grey box includes the middle 50% of the data and the whiskers show the minimum and the maximum values. Empty circle represents outliers.  Kruskal-Wallis for independent samples.</w:t>
      </w:r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br/>
        <w:t xml:space="preserve">Abbreviations: FBI= Frontal </w:t>
      </w:r>
      <w:proofErr w:type="spellStart"/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>Behavioural</w:t>
      </w:r>
      <w:proofErr w:type="spellEnd"/>
      <w:r w:rsidRPr="00684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ventory; BDI-II= Beck Depression Inventory-II; STAI= State-Trait Anxiety Inventory; C9Pos=patients carrying C9orf72 repeat expansion; C9Neg= patients without C9orf72 repeat expansion.</w:t>
      </w:r>
    </w:p>
    <w:p w14:paraId="1EBF12EF" w14:textId="77777777" w:rsidR="005E0247" w:rsidRPr="00C929F5" w:rsidRDefault="005E0247" w:rsidP="005E0247">
      <w:pPr>
        <w:spacing w:after="160" w:line="240" w:lineRule="auto"/>
        <w:rPr>
          <w:rFonts w:ascii="Times New Roman" w:hAnsi="Times New Roman" w:cs="Times New Roman"/>
          <w:bCs/>
          <w:lang w:val="en-US"/>
        </w:rPr>
      </w:pPr>
    </w:p>
    <w:p w14:paraId="23462E85" w14:textId="77777777" w:rsidR="005E0247" w:rsidRPr="00832B54" w:rsidRDefault="005E0247" w:rsidP="005E0247">
      <w:pPr>
        <w:spacing w:after="160" w:line="259" w:lineRule="auto"/>
        <w:rPr>
          <w:rFonts w:ascii="Calibri" w:hAnsi="Calibri" w:cs="Arial"/>
          <w:lang w:val="en-US"/>
        </w:rPr>
      </w:pP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ED91A7" wp14:editId="70F9B7EA">
                <wp:simplePos x="0" y="0"/>
                <wp:positionH relativeFrom="column">
                  <wp:posOffset>4937760</wp:posOffset>
                </wp:positionH>
                <wp:positionV relativeFrom="paragraph">
                  <wp:posOffset>121920</wp:posOffset>
                </wp:positionV>
                <wp:extent cx="387350" cy="251460"/>
                <wp:effectExtent l="0" t="0" r="0" b="0"/>
                <wp:wrapNone/>
                <wp:docPr id="48" name="Casella di test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9CF4EB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CED91A7" id="_x0000_t202" coordsize="21600,21600" o:spt="202" path="m,l,21600r21600,l21600,xe">
                <v:stroke joinstyle="miter"/>
                <v:path gradientshapeok="t" o:connecttype="rect"/>
              </v:shapetype>
              <v:shape id="Casella di testo 48" o:spid="_x0000_s1031" type="#_x0000_t202" style="position:absolute;margin-left:388.8pt;margin-top:9.6pt;width:30.5pt;height:19.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u9s4OQIAAGsEAAAOAAAAZHJzL2Uyb0RvYy54bWysVN9v2jAQfp+0/8Hy+whQoF3UUDEqpklV&#13;&#10;W4lOfTaOUyI5Ps82JOyv32cHaNftaVoenDvf5X58312ub7pGs71yviZT8NFgyJkyksravBT8+9Pq&#13;&#10;0xVnPghTCk1GFfygPL+Zf/xw3dpcjWlLulSOIYjxeWsLvg3B5lnm5VY1wg/IKgNjRa4RAap7yUon&#13;&#10;WkRvdDYeDmdZS660jqTyHre3vZHPU/yqUjI8VJVXgemCo7aQTpfOTTyz+bXIX5yw21oeyxD/UEUj&#13;&#10;aoOk51C3Igi2c/UfoZpaOvJUhYGkJqOqqqVKPaCb0fBdN+utsCr1AnC8PcPk/19Yeb9f20fHQveF&#13;&#10;OhAYAWmtzz0uYz9d5Zr4RqUMdkB4OMOmusAkLi+uLi+msEiYxtPRZJZgzV4/ts6Hr4oaFoWCO7CS&#13;&#10;wBL7Ox+QEK4nl5jLk67LVa11Ug5+qR3bCxAI3ktqOdPCB1wWfJWeWDNC/PaZNqwt+CzWFaMYivF6&#13;&#10;P23g/tpjlEK36VhdFnx66n9D5QGwOOonxlu5qlH8HTI/CocRQb8Y+/CAo9KEXHSUONuS+/m3++gP&#13;&#10;5mDlrMXIFdz/2Amn0NA3A04/jyaTOKNJmUwvx1DcW8vmrcXsmiUBlBEWzMokRv+gT2LlqHnGdixi&#13;&#10;VpiEkchd8HASl6FfBGyXVItFcsJUWhHuzNrKGDpiF6l56p6Fs0f+Aoi/p9Nwivwdjb1vj/piF6iq&#13;&#10;E8cR5x7VI/yY6MTbcfviyrzVk9frP2L+CwAA//8DAFBLAwQUAAYACAAAACEA7YMjI+QAAAAOAQAA&#13;&#10;DwAAAGRycy9kb3ducmV2LnhtbExPy07DMBC8I/EP1iJxow5FNCaNUyEegkpEhYDE1Y2XJBDbke02&#13;&#10;oV/PcoLLSrszO498NZme7dGHzlkJ57MEGNra6c42Et5e788EsBCV1ap3FiV8Y4BVcXyUq0y70b7g&#13;&#10;vooNIxEbMiWhjXHIOA91i0aFmRvQEvbhvFGRVt9w7dVI4qbn8yRZcKM6Sw6tGvCmxfqr2hkJ72P1&#13;&#10;4Dfr9efz8FgeNoeqfMK7UsrTk+l2SeN6CSziFP8+4LcD5YeCgm3dzurAeglpmi6ISsDVHBgRxIWg&#13;&#10;w1bCpRDAi5z/r1H8AAAA//8DAFBLAQItABQABgAIAAAAIQC2gziS/gAAAOEBAAATAAAAAAAAAAAA&#13;&#10;AAAAAAAAAABbQ29udGVudF9UeXBlc10ueG1sUEsBAi0AFAAGAAgAAAAhADj9If/WAAAAlAEAAAsA&#13;&#10;AAAAAAAAAAAAAAAALwEAAF9yZWxzLy5yZWxzUEsBAi0AFAAGAAgAAAAhAEq72zg5AgAAawQAAA4A&#13;&#10;AAAAAAAAAAAAAAAALgIAAGRycy9lMm9Eb2MueG1sUEsBAi0AFAAGAAgAAAAhAO2DIyPkAAAADgEA&#13;&#10;AA8AAAAAAAAAAAAAAAAAkwQAAGRycy9kb3ducmV2LnhtbFBLBQYAAAAABAAEAPMAAACkBQAAAAA=&#13;&#10;" fillcolor="window" stroked="f" strokeweight=".5pt">
                <v:textbox>
                  <w:txbxContent>
                    <w:p w14:paraId="769CF4EB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117CC7" wp14:editId="34ECA002">
                <wp:simplePos x="0" y="0"/>
                <wp:positionH relativeFrom="column">
                  <wp:posOffset>3185160</wp:posOffset>
                </wp:positionH>
                <wp:positionV relativeFrom="paragraph">
                  <wp:posOffset>160020</wp:posOffset>
                </wp:positionV>
                <wp:extent cx="358140" cy="251460"/>
                <wp:effectExtent l="0" t="0" r="3810" b="0"/>
                <wp:wrapNone/>
                <wp:docPr id="47" name="Casella di test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94D81D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117CC7" id="Casella di testo 47" o:spid="_x0000_s1032" type="#_x0000_t202" style="position:absolute;margin-left:250.8pt;margin-top:12.6pt;width:28.2pt;height:19.8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+C6vOAIAAGsEAAAOAAAAZHJzL2Uyb0RvYy54bWysVE1vGjEQvVfqf7B8LwsEaIJYIkpEVSlK&#13;&#10;IpEqZ+P1wkpej2sbdumv77P5bNpTVQ5mxjOej/dmdnLf1prtlPMVmZz3Ol3OlJFUVGad8++vi0+3&#13;&#10;nPkgTCE0GZXzvfL8fvrxw6SxY9WnDelCOYYgxo8bm/NNCHacZV5uVC18h6wyMJbkahGgunVWONEg&#13;&#10;eq2zfrc7yhpyhXUklfe4fTgY+TTFL0slw3NZehWYzjlqC+l06VzFM5tOxHjthN1U8liG+IcqalEZ&#13;&#10;JD2HehBBsK2r/ghVV9KRpzJ0JNUZlWUlVeoB3fS677pZboRVqReA4+0ZJv//wsqn3dK+OBbaL9SC&#13;&#10;wAhIY/3Y4zL205aujv+olMEOCPdn2FQbmMTlzfC2N4BFwtQf9gajBGt2eWydD18V1SwKOXdgJYEl&#13;&#10;do8+ICFcTy4xlyddFYtK66Ts/Vw7thMgELwX1HCmhQ+4zPki/WLNCPHbM21Yk/PRzbCbMhmK8Q5+&#13;&#10;2sD90mOUQrtqWVXgwan/FRV7wOLoMDHeykWF4h+R+UU4jAj6xdiHZxylJuSio8TZhtzPv91HfzAH&#13;&#10;K2cNRi7n/sdWOIWGvhlwetcbRBhDUgbDz30o7tqyuraYbT0ngNLDglmZxOgf9EksHdVv2I5ZzAqT&#13;&#10;MBK5cx5O4jwcFgHbJdVslpwwlVaER7O0MoaODERqXts34eyRvwDin+g0nGL8jsaDb3xpaLYNVFaJ&#13;&#10;44jzAdUj/JjoxNtx++LKXOvJ6/KNmP4CAAD//wMAUEsDBBQABgAIAAAAIQBsFNKl5gAAAA4BAAAP&#13;&#10;AAAAZHJzL2Rvd25yZXYueG1sTI9PS8QwEMXvgt8hjODNTbfYUrpNF/EPumBZrYLXbDO21SYpSXZb&#13;&#10;99PveNLLwDDvvXm/Yj3rgR3Q+d4aActFBAxNY1VvWgHvbw9XGTAfpFFysAYF/KCHdXl+Vshc2cm8&#13;&#10;4qEOLaMQ43MpoAthzDn3TYda+oUd0dDt0zotA62u5crJicL1wOMoSrmWvaEPnRzxtsPmu95rAR9T&#13;&#10;/ei2m83Xy/hUHbfHunrG+0qIy4v5bkXjZgUs4Bz+HPDLQP2hpGI7uzfKs0FAEi1TkgqIkxgYCZIk&#13;&#10;I8KdgPQ6A14W/D9GeQIAAP//AwBQSwECLQAUAAYACAAAACEAtoM4kv4AAADhAQAAEwAAAAAAAAAA&#13;&#10;AAAAAAAAAAAAW0NvbnRlbnRfVHlwZXNdLnhtbFBLAQItABQABgAIAAAAIQA4/SH/1gAAAJQBAAAL&#13;&#10;AAAAAAAAAAAAAAAAAC8BAABfcmVscy8ucmVsc1BLAQItABQABgAIAAAAIQCf+C6vOAIAAGsEAAAO&#13;&#10;AAAAAAAAAAAAAAAAAC4CAABkcnMvZTJvRG9jLnhtbFBLAQItABQABgAIAAAAIQBsFNKl5gAAAA4B&#13;&#10;AAAPAAAAAAAAAAAAAAAAAJIEAABkcnMvZG93bnJldi54bWxQSwUGAAAAAAQABADzAAAApQUAAAAA&#13;&#10;" fillcolor="window" stroked="f" strokeweight=".5pt">
                <v:textbox>
                  <w:txbxContent>
                    <w:p w14:paraId="3294D81D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C32BAA" wp14:editId="7E6F08C6">
                <wp:simplePos x="0" y="0"/>
                <wp:positionH relativeFrom="margin">
                  <wp:posOffset>1400810</wp:posOffset>
                </wp:positionH>
                <wp:positionV relativeFrom="paragraph">
                  <wp:posOffset>147320</wp:posOffset>
                </wp:positionV>
                <wp:extent cx="387350" cy="289560"/>
                <wp:effectExtent l="0" t="0" r="0" b="0"/>
                <wp:wrapNone/>
                <wp:docPr id="46" name="Casella di tes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418060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32BAA" id="Casella di testo 46" o:spid="_x0000_s1033" type="#_x0000_t202" style="position:absolute;margin-left:110.3pt;margin-top:11.6pt;width:30.5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x4tqOQIAAGsEAAAOAAAAZHJzL2Uyb0RvYy54bWysVEtv2zAMvg/YfxB0X5ykedWIU2QpMgwI&#13;&#10;2gLp0LMiS4kAWdQkJXb260fJebXbaZgPMinSfHwf6elDU2lyEM4rMAXtdbqUCMOhVGZb0B+vyy8T&#13;&#10;SnxgpmQajCjoUXj6MPv8aVrbXPRhB7oUjmAQ4/PaFnQXgs2zzPOdqJjvgBUGjRJcxQKqbpuVjtUY&#13;&#10;vdJZv9sdZTW40jrgwnu8fWyNdJbiSyl4eJbSi0B0QbG2kE6Xzk08s9mU5VvH7E7xUxnsH6qomDKY&#13;&#10;9BLqkQVG9k79EapS3IEHGTocqgykVFykHrCbXvdDN+sdsyL1guB4e4HJ/7+w/Omwti+OhOYrNEhg&#13;&#10;BKS2Pvd4GftppKviGyslaEcIjxfYRBMIx8u7yfhuiBaOpv7kfjhKsGbXj63z4ZuAikShoA5ZSWCx&#13;&#10;w8oHTIiuZ5eYy4NW5VJpnZSjX2hHDgwJRN5LqCnRzAe8LOgyPbFmDPHuM21IXdBRrCtGMRDjtX7a&#13;&#10;oPu1xyiFZtMQVRZ0fO5/A+URYXHQToy3fKmw+BVmfmEORwT7xbEPz3hIDZgLThIlO3C//nYf/ZE5&#13;&#10;tFJS48gV1P/cMyewoe8GOb3vDQZxRpMyGI77qLhby+bWYvbVAhCUHi6Y5UmM/kGfRemgesPtmMes&#13;&#10;aGKGY+6ChrO4CO0i4HZxMZ8nJ5xKy8LKrC2PoSN2kZrX5o05e+IvIPFPcB5Oln+gsfVtUZ/vA0iV&#13;&#10;OI44t6ie4MeJTrydti+uzK2evK7/iNlvAAAA//8DAFBLAwQUAAYACAAAACEACuHpxOMAAAAOAQAA&#13;&#10;DwAAAGRycy9kb3ducmV2LnhtbExPS0vEMBC+C/6HMII3N90IpXSbLuIDXbCsVsFrthnbapOUJLut&#13;&#10;++t3POllmMc336NYz2ZgB/Shd1bCcpEAQ9s43dtWwvvbw1UGLERltRqcRQk/GGBdnp8VKtdusq94&#13;&#10;qGPLiMSGXEnoYhxzzkPToVFh4Ua0dPt03qhIo2+59moicjNwkSQpN6q3pNCpEW87bL7rvZHwMdWP&#13;&#10;frvZfL2MT9Vxe6yrZ7yvpLy8mO9WVG5WwCLO8e8DfjOQfyjJ2M7trQ5skCBEkhKUmmsBjAAiW9Ji&#13;&#10;JyHNMuBlwf/HKE8AAAD//wMAUEsBAi0AFAAGAAgAAAAhALaDOJL+AAAA4QEAABMAAAAAAAAAAAAA&#13;&#10;AAAAAAAAAFtDb250ZW50X1R5cGVzXS54bWxQSwECLQAUAAYACAAAACEAOP0h/9YAAACUAQAACwAA&#13;&#10;AAAAAAAAAAAAAAAvAQAAX3JlbHMvLnJlbHNQSwECLQAUAAYACAAAACEALseLajkCAABrBAAADgAA&#13;&#10;AAAAAAAAAAAAAAAuAgAAZHJzL2Uyb0RvYy54bWxQSwECLQAUAAYACAAAACEACuHpxOMAAAAOAQAA&#13;&#10;DwAAAAAAAAAAAAAAAACTBAAAZHJzL2Rvd25yZXYueG1sUEsFBgAAAAAEAAQA8wAAAKMFAAAAAA==&#13;&#10;" fillcolor="window" stroked="f" strokeweight=".5pt">
                <v:textbox>
                  <w:txbxContent>
                    <w:p w14:paraId="3F418060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32B54">
        <w:rPr>
          <w:rFonts w:ascii="Calibri" w:hAnsi="Calibri" w:cs="Arial"/>
          <w:noProof/>
          <w:lang w:val="en-US"/>
        </w:rPr>
        <w:drawing>
          <wp:inline distT="0" distB="0" distL="0" distR="0" wp14:anchorId="04B0830D" wp14:editId="02A04B97">
            <wp:extent cx="1800000" cy="1800000"/>
            <wp:effectExtent l="0" t="0" r="0" b="0"/>
            <wp:docPr id="4200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32B54">
        <w:rPr>
          <w:rFonts w:ascii="Calibri" w:hAnsi="Calibri" w:cs="Arial"/>
          <w:lang w:val="en-US"/>
        </w:rPr>
        <w:t xml:space="preserve"> </w:t>
      </w:r>
      <w:r w:rsidRPr="00832B54">
        <w:rPr>
          <w:rFonts w:ascii="Calibri" w:hAnsi="Calibri" w:cs="Arial"/>
          <w:noProof/>
          <w:lang w:val="en-US"/>
        </w:rPr>
        <w:drawing>
          <wp:inline distT="0" distB="0" distL="0" distR="0" wp14:anchorId="5A80865E" wp14:editId="0FAFABEE">
            <wp:extent cx="1800000" cy="1800000"/>
            <wp:effectExtent l="0" t="0" r="0" b="0"/>
            <wp:docPr id="4201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32B54">
        <w:rPr>
          <w:rFonts w:ascii="Calibri" w:hAnsi="Calibri" w:cs="Arial"/>
          <w:lang w:val="en-US"/>
        </w:rPr>
        <w:t xml:space="preserve"> </w:t>
      </w:r>
      <w:r w:rsidRPr="00832B54">
        <w:rPr>
          <w:rFonts w:ascii="Calibri" w:hAnsi="Calibri" w:cs="Arial"/>
          <w:noProof/>
          <w:lang w:val="en-US"/>
        </w:rPr>
        <w:drawing>
          <wp:inline distT="0" distB="0" distL="0" distR="0" wp14:anchorId="61638387" wp14:editId="41B9C97B">
            <wp:extent cx="1800000" cy="1800000"/>
            <wp:effectExtent l="0" t="0" r="0" b="0"/>
            <wp:docPr id="4202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737A09" w14:textId="77777777" w:rsidR="005E0247" w:rsidRPr="00832B54" w:rsidRDefault="005E0247" w:rsidP="005E0247">
      <w:pPr>
        <w:spacing w:after="160" w:line="259" w:lineRule="auto"/>
        <w:rPr>
          <w:rFonts w:ascii="Calibri" w:hAnsi="Calibri" w:cs="Arial"/>
          <w:b/>
          <w:lang w:val="en-US"/>
        </w:rPr>
      </w:pPr>
    </w:p>
    <w:p w14:paraId="271D7D51" w14:textId="77777777" w:rsidR="005E0247" w:rsidRPr="00832B54" w:rsidRDefault="005E0247" w:rsidP="005E0247">
      <w:pPr>
        <w:spacing w:after="160" w:line="259" w:lineRule="auto"/>
        <w:rPr>
          <w:rFonts w:ascii="Calibri" w:hAnsi="Calibri" w:cs="Arial"/>
          <w:lang w:val="en-US"/>
        </w:rPr>
      </w:pP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733BB1" wp14:editId="52C5BE21">
                <wp:simplePos x="0" y="0"/>
                <wp:positionH relativeFrom="column">
                  <wp:posOffset>4925060</wp:posOffset>
                </wp:positionH>
                <wp:positionV relativeFrom="paragraph">
                  <wp:posOffset>61595</wp:posOffset>
                </wp:positionV>
                <wp:extent cx="381000" cy="289560"/>
                <wp:effectExtent l="0" t="0" r="0" b="0"/>
                <wp:wrapNone/>
                <wp:docPr id="51" name="Casella di test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C2C012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33BB1" id="Casella di testo 51" o:spid="_x0000_s1034" type="#_x0000_t202" style="position:absolute;margin-left:387.8pt;margin-top:4.85pt;width:30pt;height:22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l34vOgIAAGsEAAAOAAAAZHJzL2Uyb0RvYy54bWysVEuP2jAQvlfqf7B8LwksUBYRVpQVVSW0&#13;&#10;uxJb7dk4NrHkeFzbkNBf37HDq9ueqnIwM57xPL5vJrOHttbkIJxXYAra7+WUCMOhVGZX0O+vq08T&#13;&#10;SnxgpmQajCjoUXj6MP/4YdbYqRhABboUjmAQ46eNLWgVgp1mmeeVqJnvgRUGjRJczQKqbpeVjjUY&#13;&#10;vdbZIM/HWQOutA648B5vHzsjnaf4UgoenqX0IhBdUKwtpNOlcxvPbD5j051jtlL8VAb7hypqpgwm&#13;&#10;vYR6ZIGRvVN/hKoVd+BBhh6HOgMpFRepB+ymn7/rZlMxK1IvCI63F5j8/wvLnw4b++JIaL9AiwRG&#13;&#10;QBrrpx4vYz+tdHX8x0oJ2hHC4wU20QbC8fJu0s9ztHA0DSb3o3GCNbs+ts6HrwJqEoWCOmQlgcUO&#13;&#10;ax8wIbqeXWIuD1qVK6V1Uo5+qR05MCQQeS+hoUQzH/CyoKv0izVjiN+eaUOago7vRnnKZCDG6/y0&#13;&#10;Qfdrj1EK7bYlqizo5Nz/FsojwuKgmxhv+Uph8WvM/MIcjgj2i2MfnvGQGjAXnCRKKnA//3Yf/ZE5&#13;&#10;tFLS4MgV1P/YMyewoW8GOb3vD4dxRpMyHH0eoOJuLdtbi9nXS0BQ+rhglicx+gd9FqWD+g23YxGz&#13;&#10;ookZjrkLGs7iMnSLgNvFxWKRnHAqLQtrs7E8ho4MRGpe2zfm7Im/gMQ/wXk42fQdjZ1vfGlgsQ8g&#13;&#10;VeI44tyheoIfJzrxdtq+uDK3evK6fiPmvwAAAP//AwBQSwMEFAAGAAgAAAAhAEWTFOjkAAAADQEA&#13;&#10;AA8AAABkcnMvZG93bnJldi54bWxMT8tOwzAQvCPxD9YicaMOVGnaNE6FeAgqEZUGJK5uvCSB2I5s&#13;&#10;twn9erYnuIw0mt15ZKtRd+yAzrfWCLieRMDQVFa1phbw/vZ4NQfmgzRKdtaggB/0sMrPzzKZKjuY&#13;&#10;LR7KUDMyMT6VApoQ+pRzXzWopZ/YHg1pn9ZpGYi6misnBzLXHb+JohnXsjWU0Mge7xqsvsu9FvAx&#13;&#10;lE9us15/vfbPxXFzLIsXfCiEuLwY75cEt0tgAcfw9wGnDdQfciq2s3ujPOsEJEk8o1MBiwQY6fPp&#13;&#10;ie8ExPEUeJ7x/yvyXwAAAP//AwBQSwECLQAUAAYACAAAACEAtoM4kv4AAADhAQAAEwAAAAAAAAAA&#13;&#10;AAAAAAAAAAAAW0NvbnRlbnRfVHlwZXNdLnhtbFBLAQItABQABgAIAAAAIQA4/SH/1gAAAJQBAAAL&#13;&#10;AAAAAAAAAAAAAAAAAC8BAABfcmVscy8ucmVsc1BLAQItABQABgAIAAAAIQB8l34vOgIAAGsEAAAO&#13;&#10;AAAAAAAAAAAAAAAAAC4CAABkcnMvZTJvRG9jLnhtbFBLAQItABQABgAIAAAAIQBFkxTo5AAAAA0B&#13;&#10;AAAPAAAAAAAAAAAAAAAAAJQEAABkcnMvZG93bnJldi54bWxQSwUGAAAAAAQABADzAAAApQUAAAAA&#13;&#10;" fillcolor="window" stroked="f" strokeweight=".5pt">
                <v:textbox>
                  <w:txbxContent>
                    <w:p w14:paraId="05C2C012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1BE71C" wp14:editId="547DDEF5">
                <wp:simplePos x="0" y="0"/>
                <wp:positionH relativeFrom="column">
                  <wp:posOffset>3134360</wp:posOffset>
                </wp:positionH>
                <wp:positionV relativeFrom="paragraph">
                  <wp:posOffset>93345</wp:posOffset>
                </wp:positionV>
                <wp:extent cx="355600" cy="266700"/>
                <wp:effectExtent l="0" t="0" r="6350" b="0"/>
                <wp:wrapNone/>
                <wp:docPr id="50" name="Casella di test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3352FD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BE71C" id="Casella di testo 50" o:spid="_x0000_s1035" type="#_x0000_t202" style="position:absolute;margin-left:246.8pt;margin-top:7.35pt;width:28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DJtSOQIAAGsEAAAOAAAAZHJzL2Uyb0RvYy54bWysVEtvGjEQvlfqf7B8L7sQIM2KJaJEVJWi&#13;&#10;JBKpcjZeGyx5Pa5t2KW/vmPv8mjaU1UOZsYznsf3zezsvq01OQjnFZiSDgc5JcJwqJTZlvT76+rT&#13;&#10;Z0p8YKZiGowo6VF4ej//+GHW2EKMYAe6Eo5gEOOLxpZ0F4ItsszznaiZH4AVBo0SXM0Cqm6bVY41&#13;&#10;GL3W2SjPp1kDrrIOuPAebx86I52n+FIKHp6l9CIQXVKsLaTTpXMTz2w+Y8XWMbtTvC+D/UMVNVMG&#13;&#10;k55DPbDAyN6pP0LVijvwIMOAQ52BlIqL1AN2M8zfdbPeMStSLwiOt2eY/P8Ly58Oa/viSGi/QIsE&#13;&#10;RkAa6wuPl7GfVro6/mOlBO0I4fEMm2gD4Xh5M5lMc7RwNI2m01uUMUp2eWydD18F1CQKJXXISgKL&#13;&#10;HR596FxPLjGXB62qldI6KUe/1I4cGBKIvFfQUKKZD3hZ0lX69dl+e6YNaUo6vZnkKZOBGK9LpQ0W&#13;&#10;d+kxSqHdtERVJb079b+B6oiwOOgmxlu+Ulj8I2Z+YQ5HBPvFsQ/PeEgNmAt6iZIduJ9/u4/+yBxa&#13;&#10;KWlw5Erqf+yZE9jQN4Oc3g3H4zijSRlPbkeouGvL5tpi9vUSEJQhLpjlSYz+QZ9E6aB+w+1YxKxo&#13;&#10;YoZj7pKGk7gM3SLgdnGxWCQnnErLwqNZWx5DRwYiNa/tG3O25y8g8U9wGk5WvKOx840vDSz2AaRK&#13;&#10;HEecO1R7+HGi05T02xdX5lpPXpdvxPwXAAAA//8DAFBLAwQUAAYACAAAACEAfIINK+UAAAAOAQAA&#13;&#10;DwAAAGRycy9kb3ducmV2LnhtbExPTU/DMAy9I/EfIiNxYylQOtY1nRAfYpOoNgoS16wxbaFJqiRb&#13;&#10;y3495sQulu33/Pxethh1x/bofGuNgMtJBAxNZVVragHvb08Xt8B8kEbJzhoU8IMeFvnpSSZTZQfz&#13;&#10;ivsy1IxEjE+lgCaEPuXcVw1q6Se2R0PYp3VaBhpdzZWTA4nrjl9FUcK1bA19aGSP9w1W3+VOC/gY&#13;&#10;yme3Xq2+Nv2yOKwPZfGCj4UQ52fjw5zK3RxYwDH8X8BfBvIPORnb2p1RnnUC4tl1QlQC4ikwItzE&#13;&#10;M1psqUmmwPOMH8fIfwEAAP//AwBQSwECLQAUAAYACAAAACEAtoM4kv4AAADhAQAAEwAAAAAAAAAA&#13;&#10;AAAAAAAAAAAAW0NvbnRlbnRfVHlwZXNdLnhtbFBLAQItABQABgAIAAAAIQA4/SH/1gAAAJQBAAAL&#13;&#10;AAAAAAAAAAAAAAAAAC8BAABfcmVscy8ucmVsc1BLAQItABQABgAIAAAAIQDoDJtSOQIAAGsEAAAO&#13;&#10;AAAAAAAAAAAAAAAAAC4CAABkcnMvZTJvRG9jLnhtbFBLAQItABQABgAIAAAAIQB8gg0r5QAAAA4B&#13;&#10;AAAPAAAAAAAAAAAAAAAAAJMEAABkcnMvZG93bnJldi54bWxQSwUGAAAAAAQABADzAAAApQUAAAAA&#13;&#10;" fillcolor="window" stroked="f" strokeweight=".5pt">
                <v:textbox>
                  <w:txbxContent>
                    <w:p w14:paraId="443352FD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DF4946" wp14:editId="400AEE54">
                <wp:simplePos x="0" y="0"/>
                <wp:positionH relativeFrom="column">
                  <wp:posOffset>1305560</wp:posOffset>
                </wp:positionH>
                <wp:positionV relativeFrom="paragraph">
                  <wp:posOffset>80645</wp:posOffset>
                </wp:positionV>
                <wp:extent cx="361950" cy="320040"/>
                <wp:effectExtent l="0" t="0" r="0" b="3810"/>
                <wp:wrapNone/>
                <wp:docPr id="49" name="Casella di test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61950" cy="320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197120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F4946" id="Casella di testo 49" o:spid="_x0000_s1036" type="#_x0000_t202" style="position:absolute;margin-left:102.8pt;margin-top:6.35pt;width:28.5pt;height:25.2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utTJPAIAAHYEAAAOAAAAZHJzL2Uyb0RvYy54bWysVMtOGzEU3VfqP1jel0nCoyViglJQ2koI&#13;&#10;kKBi7XjsxJLH17WdzKRf32NPApR2VTUL677mPs65NxeXfWvZVoVoyNV8fDTiTDlJjXGrmn9/XHz4&#13;&#10;xFlMwjXCklM136nIL2fv3110fqomtCbbqMCQxMVp52u+TslPqyrKtWpFPCKvHJyaQisS1LCqmiA6&#13;&#10;ZG9tNRmNzqqOQuMDSRUjrNeDk89Kfq2VTHdaR5WYrTl6S+UN5V3mt5pdiOkqCL82ct+G+IcuWmEc&#13;&#10;ij6nuhZJsE0wf6RqjQwUSacjSW1FWhupygyYZjx6M83DWnhVZgE40T/DFP9fWnm7ffD3gaX+M/Ug&#13;&#10;MAPS+TiNMOZ5eh1apq3xX7MzW9AzQyTA3D0DqPrEJIzHZ+PzU3gkXMeg56QAXA1p8sc+xPRFUcuy&#13;&#10;UPMAfkpSsb2JCaURegjJ4ZGsaRbG2qLs4pUNbCtAJTagoY4zK2KCseaL8svdI8Vvn1nHupqfHaOv&#13;&#10;nMVRzjfEWYfwl2mzlPplz0yDYUvr2bSkZgeEAg3LE71cGHR/g9L3ImBbMDAuIN3h0ZZQjPYSZ2sK&#13;&#10;P/9mz/EgEV7OOmxfzeOPjQgKE31zoPd8fALsWCrKyenHCZTw2rN87XGb9oqAyhi35mURc3yyB1EH&#13;&#10;ap9wKPNcFS7hJGrXPB3EqzTcBA5Nqvm8BGFBvUg37sHLA/eZm8f+SQS/JzCB+Vs67KmYvuFxiB1g&#13;&#10;n28SaVNIfkF1jz+WuxC3P8R8Pa/1EvXydzH7BQAA//8DAFBLAwQUAAYACAAAACEA4BrgBOEAAAAO&#13;&#10;AQAADwAAAGRycy9kb3ducmV2LnhtbExPPW/CMBDdK/EfrEPqVhxcNa1CHISoGFioCl3YnPiapI3P&#13;&#10;aWwg/Ptep7KcdPfevY98ObpOnHEIrScN81kCAqnytqVaw8dh8/ACIkRD1nSeUMMVAyyLyV1uMusv&#13;&#10;9I7nfawFi1DIjIYmxj6TMlQNOhNmvkdi7NMPzkReh1rawVxY3HVSJUkqnWmJHRrT47rB6nt/chp2&#13;&#10;Cg/HnTqWm+sPbm3rtm9f1Gt9Px1fFzxWCxARx/j/AX8dOD8UHKz0J7JBdBpU8pQylQH1DIIJKlV8&#13;&#10;KDWkj3OQRS5vaxS/AAAA//8DAFBLAQItABQABgAIAAAAIQC2gziS/gAAAOEBAAATAAAAAAAAAAAA&#13;&#10;AAAAAAAAAABbQ29udGVudF9UeXBlc10ueG1sUEsBAi0AFAAGAAgAAAAhADj9If/WAAAAlAEAAAsA&#13;&#10;AAAAAAAAAAAAAAAALwEAAF9yZWxzLy5yZWxzUEsBAi0AFAAGAAgAAAAhACW61Mk8AgAAdgQAAA4A&#13;&#10;AAAAAAAAAAAAAAAALgIAAGRycy9lMm9Eb2MueG1sUEsBAi0AFAAGAAgAAAAhAOAa4AThAAAADgEA&#13;&#10;AA8AAAAAAAAAAAAAAAAAlgQAAGRycy9kb3ducmV2LnhtbFBLBQYAAAAABAAEAPMAAACkBQAAAAA=&#13;&#10;" fillcolor="window" stroked="f" strokeweight=".5pt">
                <v:textbox>
                  <w:txbxContent>
                    <w:p w14:paraId="26197120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32B54">
        <w:rPr>
          <w:rFonts w:ascii="Calibri" w:hAnsi="Calibri" w:cs="Arial"/>
          <w:b/>
          <w:noProof/>
          <w:lang w:val="en-US"/>
        </w:rPr>
        <w:drawing>
          <wp:inline distT="0" distB="0" distL="0" distR="0" wp14:anchorId="7E65D591" wp14:editId="23BF1FB4">
            <wp:extent cx="1800000" cy="1800000"/>
            <wp:effectExtent l="0" t="0" r="0" b="0"/>
            <wp:docPr id="4203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32B54">
        <w:rPr>
          <w:rFonts w:ascii="Calibri" w:hAnsi="Calibri" w:cs="Arial"/>
          <w:lang w:val="en-US"/>
        </w:rPr>
        <w:t xml:space="preserve"> </w:t>
      </w:r>
      <w:r w:rsidRPr="00832B54">
        <w:rPr>
          <w:rFonts w:ascii="Calibri" w:hAnsi="Calibri" w:cs="Arial"/>
          <w:b/>
          <w:noProof/>
          <w:lang w:val="en-US"/>
        </w:rPr>
        <w:drawing>
          <wp:inline distT="0" distB="0" distL="0" distR="0" wp14:anchorId="762FF1F6" wp14:editId="286265B3">
            <wp:extent cx="1800000" cy="1800000"/>
            <wp:effectExtent l="0" t="0" r="0" b="0"/>
            <wp:docPr id="4204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32B54">
        <w:rPr>
          <w:rFonts w:ascii="Calibri" w:hAnsi="Calibri" w:cs="Arial"/>
          <w:lang w:val="en-US"/>
        </w:rPr>
        <w:t xml:space="preserve"> </w:t>
      </w:r>
      <w:r w:rsidRPr="00832B54">
        <w:rPr>
          <w:rFonts w:ascii="Calibri" w:hAnsi="Calibri" w:cs="Arial"/>
          <w:noProof/>
          <w:lang w:val="en-US"/>
        </w:rPr>
        <w:drawing>
          <wp:inline distT="0" distB="0" distL="0" distR="0" wp14:anchorId="61E45D44" wp14:editId="10DAE05C">
            <wp:extent cx="1800000" cy="1800000"/>
            <wp:effectExtent l="0" t="0" r="0" b="0"/>
            <wp:docPr id="4205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5D624B" w14:textId="77777777" w:rsidR="005E0247" w:rsidRPr="00832B54" w:rsidRDefault="005E0247" w:rsidP="005E0247">
      <w:pPr>
        <w:spacing w:after="160" w:line="259" w:lineRule="auto"/>
        <w:rPr>
          <w:rFonts w:ascii="Calibri" w:hAnsi="Calibri" w:cs="Arial"/>
          <w:lang w:val="en-US"/>
        </w:rPr>
      </w:pPr>
    </w:p>
    <w:p w14:paraId="6690B73A" w14:textId="77777777" w:rsidR="005E0247" w:rsidRPr="00832B54" w:rsidRDefault="005E0247" w:rsidP="005E0247">
      <w:pPr>
        <w:spacing w:after="160" w:line="259" w:lineRule="auto"/>
        <w:rPr>
          <w:rFonts w:ascii="Calibri" w:hAnsi="Calibri" w:cs="Arial"/>
          <w:lang w:val="en-US"/>
        </w:rPr>
      </w:pP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DDD70E" wp14:editId="548FFF50">
                <wp:simplePos x="0" y="0"/>
                <wp:positionH relativeFrom="column">
                  <wp:posOffset>3261360</wp:posOffset>
                </wp:positionH>
                <wp:positionV relativeFrom="paragraph">
                  <wp:posOffset>77470</wp:posOffset>
                </wp:positionV>
                <wp:extent cx="412750" cy="266700"/>
                <wp:effectExtent l="0" t="0" r="6350" b="0"/>
                <wp:wrapNone/>
                <wp:docPr id="4096" name="Casella di testo 40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60DF3F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DD70E" id="Casella di testo 4096" o:spid="_x0000_s1037" type="#_x0000_t202" style="position:absolute;margin-left:256.8pt;margin-top:6.1pt;width:32.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MJYKOQIAAGwEAAAOAAAAZHJzL2Uyb0RvYy54bWysVN9v2jAQfp+0/8Hy+xpgFLaIULFWTJNQ&#13;&#10;W4lOfTaOA5Ecn2cbEvbX77MDtOv2NC0Pzp3vcj++7y6zm67R7KCcr8kUfHg14EwZSWVttgX//rT8&#13;&#10;8IkzH4QphSajCn5Unt/M37+btTZXI9qRLpVjCGJ83tqC70KweZZ5uVON8FdklYGxIteIANVts9KJ&#13;&#10;FtEbnY0Gg0nWkiutI6m8x+1db+TzFL+qlAwPVeVVYLrgqC2k06VzE89sPhP51gm7q+WpDPEPVTSi&#13;&#10;Nkh6CXUngmB7V/8RqqmlI09VuJLUZFRVtVSpB3QzHLzpZr0TVqVeAI63F5j8/wsr7w9r++hY6L5Q&#13;&#10;BwIjIK31ucdl7KerXBPfqJTBDgiPF9hUF5jE5Xg4ml7DImEaTSbTQYI1e/nYOh++KmpYFAruwEoC&#13;&#10;SxxWPiAhXM8uMZcnXZfLWuukHP2tduwgQCB4L6nlTAsfcFnwZXpizQjx22fasLbgk4+oK0YxFOP1&#13;&#10;ftrA/aXHKIVu07G6RP8XADZUHoGLo35kvJXLGtWvkPpROMwIGsbchwcclSYko5PE2Y7cz7/dR39Q&#13;&#10;BytnLWau4P7HXjiFjr4ZkPp5OB7HIU3K+Ho6guJeWzavLWbf3BJQGWLDrExi9A/6LFaOmmesxyJm&#13;&#10;hUkYidwFD2fxNvSbgPWSarFIThhLK8LKrK2MoSN4kZun7lk4eyIwgPl7Ok+nyN/w2Pv2sC/2gao6&#13;&#10;kRyB7lE94Y+RTsSd1i/uzGs9eb38JOa/AAAA//8DAFBLAwQUAAYACAAAACEAhsbBQ+UAAAAOAQAA&#13;&#10;DwAAAGRycy9kb3ducmV2LnhtbExPTU/DMAy9I/EfIiNxY+kKG1PXdEJ8CCZRDQoS16w1baFxqiRb&#13;&#10;u/16zAkulu33/PxeuhpNJ/bofGtJwXQSgUAqbdVSreD97eFiAcIHTZXuLKGCA3pYZacnqU4qO9Ar&#13;&#10;7otQCxYhn2gFTQh9IqUvGzTaT2yPxNindUYHHl0tK6cHFjedjKNoLo1uiT80usfbBsvvYmcUfAzF&#13;&#10;o9us118v/VN+3ByL/Bnvc6XOz8a7JZebJYiAY/i7gN8M7B8yNra1O6q86BTMppdzpjIQxyCYMLte&#13;&#10;8GLLzVUMMkvl/xjZDwAAAP//AwBQSwECLQAUAAYACAAAACEAtoM4kv4AAADhAQAAEwAAAAAAAAAA&#13;&#10;AAAAAAAAAAAAW0NvbnRlbnRfVHlwZXNdLnhtbFBLAQItABQABgAIAAAAIQA4/SH/1gAAAJQBAAAL&#13;&#10;AAAAAAAAAAAAAAAAAC8BAABfcmVscy8ucmVsc1BLAQItABQABgAIAAAAIQBqMJYKOQIAAGwEAAAO&#13;&#10;AAAAAAAAAAAAAAAAAC4CAABkcnMvZTJvRG9jLnhtbFBLAQItABQABgAIAAAAIQCGxsFD5QAAAA4B&#13;&#10;AAAPAAAAAAAAAAAAAAAAAJMEAABkcnMvZG93bnJldi54bWxQSwUGAAAAAAQABADzAAAApQUAAAAA&#13;&#10;" fillcolor="window" stroked="f" strokeweight=".5pt">
                <v:textbox>
                  <w:txbxContent>
                    <w:p w14:paraId="1060DF3F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4287FD" wp14:editId="1A67CC47">
                <wp:simplePos x="0" y="0"/>
                <wp:positionH relativeFrom="column">
                  <wp:posOffset>1369060</wp:posOffset>
                </wp:positionH>
                <wp:positionV relativeFrom="paragraph">
                  <wp:posOffset>109220</wp:posOffset>
                </wp:positionV>
                <wp:extent cx="444500" cy="266700"/>
                <wp:effectExtent l="0" t="0" r="0" b="0"/>
                <wp:wrapNone/>
                <wp:docPr id="4099" name="Casella di testo 40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AB2FDF" w14:textId="77777777" w:rsidR="005E0247" w:rsidRPr="00403D2F" w:rsidRDefault="005E0247" w:rsidP="005E024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03D2F">
                              <w:rPr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4287FD" id="Casella di testo 4099" o:spid="_x0000_s1038" type="#_x0000_t202" style="position:absolute;margin-left:107.8pt;margin-top:8.6pt;width:35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4qMOAIAAGwEAAAOAAAAZHJzL2Uyb0RvYy54bWysVEuP2jAQvlfqf7B8Lwk0sG1EWFFWVJXQ&#13;&#10;7kpstWfj2CSS43FtQ0J/fcdOeHTbU1UOZsYznsf3zWR+3zWKHIV1NeiCjkcpJUJzKGu9L+j3l/WH&#13;&#10;T5Q4z3TJFGhR0JNw9H7x/t28NbmYQAWqFJZgEO3y1hS08t7kSeJ4JRrmRmCERqME2zCPqt0npWUt&#13;&#10;Rm9UMknTWdKCLY0FLpzD24feSBcxvpSC+ycpnfBEFRRr8/G08dyFM1nMWb63zFQ1H8pg/1BFw2qN&#13;&#10;SS+hHphn5GDrP0I1NbfgQPoRhyYBKWsuYg/YzTh90822YkbEXhAcZy4wuf8Xlj8et+bZEt99gQ4J&#13;&#10;DIC0xuUOL0M/nbRN+MdKCdoRwtMFNtF5wvEyy7JpihaOpslsdocyRkmuj411/quAhgShoBZZiWCx&#13;&#10;48b53vXsEnI5UHW5rpWKysmtlCVHhgQi7yW0lCjmPF4WdB1/Q7bfnilN2oLOPk7TmElDiNenUhqL&#13;&#10;u/YYJN/tOlKX2P/kDMAOyhPiYqEfGWf4usbqN5j6mVmcEWwY594/4SEVYDIYJEoqsD//dh/8kTq0&#13;&#10;UtLizBXU/TgwK7CjbxpJ/TzOsjCkUcmmdxNU7K1ld2vRh2YFiMoYN8zwKAZ/r86itNC84nosQ1Y0&#13;&#10;Mc0xd0H9WVz5fhNwvbhYLqMTjqVhfqO3hofQgYLAzUv3yqwZCPTI/COcp5Plb3jsfcNLDcuDB1lH&#13;&#10;kgPQPaoD/jjScUyG9Qs7c6tHr+tHYvELAAD//wMAUEsDBBQABgAIAAAAIQB9zu5C5AAAAA4BAAAP&#13;&#10;AAAAZHJzL2Rvd25yZXYueG1sTE/LTsMwELwj8Q/WInGjTi21lDROhXgIKjUqBCSubrwkgdiObLcJ&#13;&#10;/Xq2J7istDuz88hWo+nYAX1onZUwnSTA0FZOt7aW8P72eLUAFqKyWnXOooQfDLDKz88ylWo32Fc8&#13;&#10;lLFmJGJDqiQ0MfYp56Fq0KgwcT1awj6dNyrS6muuvRpI3HRcJMmcG9VacmhUj3cNVt/l3kj4GMon&#13;&#10;v12vv1765+K4PZbFBh8KKS8vxvsljdslsIhj/PuAUwfKDzkF27m91YF1EsR0NicqAdcCGBHE4nTY&#13;&#10;SZjdCOB5xv/XyH8BAAD//wMAUEsBAi0AFAAGAAgAAAAhALaDOJL+AAAA4QEAABMAAAAAAAAAAAAA&#13;&#10;AAAAAAAAAFtDb250ZW50X1R5cGVzXS54bWxQSwECLQAUAAYACAAAACEAOP0h/9YAAACUAQAACwAA&#13;&#10;AAAAAAAAAAAAAAAvAQAAX3JlbHMvLnJlbHNQSwECLQAUAAYACAAAACEAhWuKjDgCAABsBAAADgAA&#13;&#10;AAAAAAAAAAAAAAAuAgAAZHJzL2Uyb0RvYy54bWxQSwECLQAUAAYACAAAACEAfc7uQuQAAAAOAQAA&#13;&#10;DwAAAAAAAAAAAAAAAACSBAAAZHJzL2Rvd25yZXYueG1sUEsFBgAAAAAEAAQA8wAAAKMFAAAAAA==&#13;&#10;" fillcolor="window" stroked="f" strokeweight=".5pt">
                <v:textbox>
                  <w:txbxContent>
                    <w:p w14:paraId="7FAB2FDF" w14:textId="77777777" w:rsidR="005E0247" w:rsidRPr="00403D2F" w:rsidRDefault="005E0247" w:rsidP="005E0247">
                      <w:pPr>
                        <w:rPr>
                          <w:b/>
                          <w:bCs/>
                        </w:rPr>
                      </w:pPr>
                      <w:r w:rsidRPr="00403D2F">
                        <w:rPr>
                          <w:b/>
                          <w:bCs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832B54">
        <w:rPr>
          <w:rFonts w:ascii="Calibri" w:hAnsi="Calibri" w:cs="Arial"/>
          <w:noProof/>
          <w:lang w:val="en-US"/>
        </w:rPr>
        <w:drawing>
          <wp:inline distT="0" distB="0" distL="0" distR="0" wp14:anchorId="1B1491B1" wp14:editId="7F25FB3A">
            <wp:extent cx="1800000" cy="1800000"/>
            <wp:effectExtent l="0" t="0" r="0" b="0"/>
            <wp:docPr id="420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32B54">
        <w:rPr>
          <w:rFonts w:ascii="Calibri" w:hAnsi="Calibri" w:cs="Arial"/>
          <w:lang w:val="en-US"/>
        </w:rPr>
        <w:t xml:space="preserve"> </w:t>
      </w:r>
      <w:r w:rsidRPr="00832B54">
        <w:rPr>
          <w:rFonts w:ascii="Calibri" w:hAnsi="Calibri" w:cs="Arial"/>
          <w:noProof/>
          <w:lang w:val="en-US"/>
        </w:rPr>
        <w:drawing>
          <wp:inline distT="0" distB="0" distL="0" distR="0" wp14:anchorId="6F23EEA8" wp14:editId="50879658">
            <wp:extent cx="1800000" cy="1800000"/>
            <wp:effectExtent l="0" t="0" r="0" b="0"/>
            <wp:docPr id="420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D2200F" w14:textId="77777777" w:rsidR="005E0247" w:rsidRDefault="005E0247" w:rsidP="005E0247">
      <w:pPr>
        <w:spacing w:after="160" w:line="259" w:lineRule="auto"/>
        <w:jc w:val="both"/>
        <w:rPr>
          <w:rFonts w:ascii="Arial" w:hAnsi="Arial" w:cs="Arial"/>
          <w:lang w:val="en-GB"/>
        </w:rPr>
      </w:pPr>
    </w:p>
    <w:p w14:paraId="25EC559B" w14:textId="0642C071" w:rsidR="005E0247" w:rsidRDefault="005E0247">
      <w:pPr>
        <w:rPr>
          <w:lang w:val="en-US"/>
        </w:rPr>
      </w:pPr>
    </w:p>
    <w:p w14:paraId="21FB290F" w14:textId="37A7A742" w:rsidR="00645382" w:rsidRPr="00645382" w:rsidRDefault="00645382" w:rsidP="0064538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45382">
        <w:rPr>
          <w:rFonts w:ascii="Times New Roman" w:hAnsi="Times New Roman" w:cs="Times New Roman"/>
          <w:b/>
          <w:sz w:val="24"/>
          <w:szCs w:val="24"/>
          <w:lang w:val="en-US"/>
        </w:rPr>
        <w:t>Table 1. Multivariate survival analysis using site of onset, age at onset and c9orf72 status as covariates. Female sex, spinal onset and C9Neg status were used as references</w:t>
      </w:r>
      <w:r w:rsidRPr="0064538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  <w:r w:rsidRPr="0064538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br/>
      </w:r>
      <w:r w:rsidRPr="00645382">
        <w:rPr>
          <w:rFonts w:ascii="Times New Roman" w:hAnsi="Times New Roman" w:cs="Times New Roman"/>
          <w:bCs/>
          <w:sz w:val="24"/>
          <w:szCs w:val="24"/>
          <w:lang w:val="en-US"/>
        </w:rPr>
        <w:t>Abbreviations: ns=not significant; HR=hazard ratio; CI= confidence interval</w:t>
      </w:r>
    </w:p>
    <w:tbl>
      <w:tblPr>
        <w:tblpPr w:leftFromText="180" w:rightFromText="180" w:vertAnchor="page" w:horzAnchor="margin" w:tblpY="2545"/>
        <w:tblW w:w="10187" w:type="dxa"/>
        <w:tblLook w:val="04A0" w:firstRow="1" w:lastRow="0" w:firstColumn="1" w:lastColumn="0" w:noHBand="0" w:noVBand="1"/>
      </w:tblPr>
      <w:tblGrid>
        <w:gridCol w:w="1655"/>
        <w:gridCol w:w="1422"/>
        <w:gridCol w:w="1422"/>
        <w:gridCol w:w="1422"/>
        <w:gridCol w:w="1422"/>
        <w:gridCol w:w="1422"/>
        <w:gridCol w:w="1422"/>
      </w:tblGrid>
      <w:tr w:rsidR="00645382" w:rsidRPr="00645382" w14:paraId="7FFF498B" w14:textId="77777777" w:rsidTr="00C71C6A">
        <w:trPr>
          <w:trHeight w:val="544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DF0B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Covariat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847B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H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5A92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95% CI inf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5E7F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95% CI su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DE3F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BB87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FD10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reference</w:t>
            </w:r>
          </w:p>
        </w:tc>
      </w:tr>
      <w:tr w:rsidR="00645382" w:rsidRPr="00645382" w14:paraId="25AECAA5" w14:textId="77777777" w:rsidTr="00C71C6A">
        <w:trPr>
          <w:trHeight w:val="544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39A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Site of ons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9B3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1.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F0F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0.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CA3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1.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6CE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285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38D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spinal</w:t>
            </w:r>
          </w:p>
        </w:tc>
      </w:tr>
      <w:tr w:rsidR="00645382" w:rsidRPr="00645382" w14:paraId="1C26CC44" w14:textId="77777777" w:rsidTr="00C71C6A">
        <w:trPr>
          <w:trHeight w:val="544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E4A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Age at ons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5842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1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D1D7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1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43A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1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E14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2.7x10</w:t>
            </w: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  <w:lang w:val="en-US" w:eastAsia="it-IT"/>
              </w:rPr>
              <w:t>-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C98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946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</w:tr>
      <w:tr w:rsidR="00645382" w:rsidRPr="00645382" w14:paraId="3BC6F957" w14:textId="77777777" w:rsidTr="00C71C6A">
        <w:trPr>
          <w:trHeight w:val="544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DAB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it-IT"/>
              </w:rPr>
              <w:t>C9orf72 stat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F1B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2.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B50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1.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0FF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3.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4AC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2.0x10</w:t>
            </w: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  <w:lang w:val="en-US" w:eastAsia="it-IT"/>
              </w:rPr>
              <w:t>-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F2C0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88A" w14:textId="77777777" w:rsidR="00645382" w:rsidRPr="00645382" w:rsidRDefault="00645382" w:rsidP="006453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64538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it-IT"/>
              </w:rPr>
              <w:t>C9Neg</w:t>
            </w:r>
          </w:p>
        </w:tc>
      </w:tr>
    </w:tbl>
    <w:p w14:paraId="5B5844F6" w14:textId="77777777" w:rsidR="00645382" w:rsidRPr="00645382" w:rsidRDefault="00645382" w:rsidP="0064538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64538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br/>
      </w:r>
    </w:p>
    <w:p w14:paraId="49DD69B8" w14:textId="77777777" w:rsidR="00645382" w:rsidRPr="00645382" w:rsidRDefault="00645382">
      <w:pPr>
        <w:rPr>
          <w:rFonts w:ascii="Times New Roman" w:hAnsi="Times New Roman" w:cs="Times New Roman"/>
          <w:lang w:val="en-US"/>
        </w:rPr>
      </w:pPr>
    </w:p>
    <w:sectPr w:rsidR="00645382" w:rsidRPr="006453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FE"/>
    <w:rsid w:val="00231063"/>
    <w:rsid w:val="005E0247"/>
    <w:rsid w:val="00645382"/>
    <w:rsid w:val="007C195C"/>
    <w:rsid w:val="00B56CFE"/>
    <w:rsid w:val="00CF40B8"/>
    <w:rsid w:val="00D3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0BA64"/>
  <w15:chartTrackingRefBased/>
  <w15:docId w15:val="{68DBAF12-9B61-43D7-B34E-2C149C90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6CFE"/>
    <w:pPr>
      <w:spacing w:after="120" w:line="36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men Cozzi</dc:creator>
  <cp:keywords/>
  <dc:description/>
  <cp:lastModifiedBy>Nicola Ticozzi</cp:lastModifiedBy>
  <cp:revision>6</cp:revision>
  <dcterms:created xsi:type="dcterms:W3CDTF">2022-03-24T10:43:00Z</dcterms:created>
  <dcterms:modified xsi:type="dcterms:W3CDTF">2022-06-29T12:13:00Z</dcterms:modified>
</cp:coreProperties>
</file>